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Detailed information of instrumental variables utilized in the MR analysis of the causal effects of PBC on psoriasis risk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97"/>
        <w:gridCol w:w="1560"/>
        <w:gridCol w:w="1037"/>
        <w:gridCol w:w="1700"/>
        <w:gridCol w:w="2360"/>
        <w:gridCol w:w="10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ffect allel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ther allele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79513546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12086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52005</w:t>
            </w:r>
          </w:p>
        </w:tc>
        <w:tc>
          <w:tcPr>
            <w:tcW w:w="23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66E-13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.36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121342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58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484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97E-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8.13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7267853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70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799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7E-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7.6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109314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23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199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36E-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6.9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22933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17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372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83E-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.18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5221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18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089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98E-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4.11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76650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07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91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48E-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5.69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687174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59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637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6E-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3.76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252388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37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71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1E-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.39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77750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49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13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85E-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0.8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3518826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33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167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52E-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2.56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1712245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05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268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71E-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.94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110659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08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831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87E-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.2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180069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1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40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8E-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.57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9112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51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76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95E-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.83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127087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30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367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97E-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.29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1111743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409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34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88E-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.86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80673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09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320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05E-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6.35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s2267407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5006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59283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9E-13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4.86218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R, Mendelian Randomization; PBC, Primary biliary cirrhosis; SNP, single nucleotide polymorphism; SE, standard error.</w:t>
      </w: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Detailed information of instrumental variables utilized in the MR analysis of the causal effects of psoriasis on PBC risk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560"/>
        <w:gridCol w:w="992"/>
        <w:gridCol w:w="1701"/>
        <w:gridCol w:w="2410"/>
        <w:gridCol w:w="1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8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NP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ffect allele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Other allele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Se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Beta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</w:t>
            </w:r>
          </w:p>
        </w:tc>
        <w:tc>
          <w:tcPr>
            <w:tcW w:w="1041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8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s12713428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C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26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694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.11E-11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2.12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s17728338</w:t>
            </w:r>
          </w:p>
        </w:tc>
        <w:tc>
          <w:tcPr>
            <w:tcW w:w="1559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</w:t>
            </w:r>
          </w:p>
        </w:tc>
        <w:tc>
          <w:tcPr>
            <w:tcW w:w="1560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439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092</w:t>
            </w:r>
          </w:p>
        </w:tc>
        <w:tc>
          <w:tcPr>
            <w:tcW w:w="2410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76E-12</w:t>
            </w:r>
          </w:p>
        </w:tc>
        <w:tc>
          <w:tcPr>
            <w:tcW w:w="1041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9.6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s13210419</w:t>
            </w:r>
          </w:p>
        </w:tc>
        <w:tc>
          <w:tcPr>
            <w:tcW w:w="1559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</w:t>
            </w:r>
          </w:p>
        </w:tc>
        <w:tc>
          <w:tcPr>
            <w:tcW w:w="1560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511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1157</w:t>
            </w:r>
          </w:p>
        </w:tc>
        <w:tc>
          <w:tcPr>
            <w:tcW w:w="2410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10E-105</w:t>
            </w:r>
          </w:p>
        </w:tc>
        <w:tc>
          <w:tcPr>
            <w:tcW w:w="1041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6.7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8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rs28998802</w:t>
            </w:r>
          </w:p>
        </w:tc>
        <w:tc>
          <w:tcPr>
            <w:tcW w:w="1559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A</w:t>
            </w:r>
          </w:p>
        </w:tc>
        <w:tc>
          <w:tcPr>
            <w:tcW w:w="1560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G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289</w:t>
            </w:r>
          </w:p>
        </w:tc>
        <w:tc>
          <w:tcPr>
            <w:tcW w:w="1701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672</w:t>
            </w:r>
          </w:p>
        </w:tc>
        <w:tc>
          <w:tcPr>
            <w:tcW w:w="2410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.41E-09</w:t>
            </w:r>
          </w:p>
        </w:tc>
        <w:tc>
          <w:tcPr>
            <w:tcW w:w="1041" w:type="dxa"/>
            <w:noWrap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3.47163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R, Mendelian Randomization; PBC, Primary biliary cirrhosis; SNP, single nucleotide polymorphism; SE, standard error.</w:t>
      </w:r>
    </w:p>
    <w:p>
      <w:pPr>
        <w:rPr>
          <w:rFonts w:hint="eastAsia" w:ascii="Times New Roman" w:hAnsi="Times New Roman" w:cs="Times New Roman"/>
          <w:sz w:val="22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FmZWFjYjRmNWRmZTMxNzQxMjI2NTMzYjRjZTk2ZDAifQ=="/>
  </w:docVars>
  <w:rsids>
    <w:rsidRoot w:val="008F64D1"/>
    <w:rsid w:val="004A3C02"/>
    <w:rsid w:val="005A2D70"/>
    <w:rsid w:val="008F64D1"/>
    <w:rsid w:val="00B26684"/>
    <w:rsid w:val="00CE02F8"/>
    <w:rsid w:val="00D801BD"/>
    <w:rsid w:val="00F02DAD"/>
    <w:rsid w:val="00FF4DA3"/>
    <w:rsid w:val="08E522A3"/>
    <w:rsid w:val="44D2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A8079-9542-41BB-A283-6B6B6DB222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1</Words>
  <Characters>1506</Characters>
  <Lines>12</Lines>
  <Paragraphs>3</Paragraphs>
  <TotalTime>23</TotalTime>
  <ScaleCrop>false</ScaleCrop>
  <LinksUpToDate>false</LinksUpToDate>
  <CharactersWithSpaces>157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4:02:00Z</dcterms:created>
  <dc:creator>透鱼腰 阳白</dc:creator>
  <cp:lastModifiedBy>白文哲</cp:lastModifiedBy>
  <dcterms:modified xsi:type="dcterms:W3CDTF">2023-07-21T00:52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ACC819562FE42C7BFFA76524B7A0EBC_12</vt:lpwstr>
  </property>
</Properties>
</file>